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D13E3E" w14:textId="51CD8AB5" w:rsidR="00352D19" w:rsidRPr="007D6BA5" w:rsidRDefault="002C0A9C" w:rsidP="007D6BA5">
      <w:pPr>
        <w:jc w:val="center"/>
        <w:rPr>
          <w:b/>
          <w:bCs/>
        </w:rPr>
      </w:pPr>
      <w:r w:rsidRPr="007D6BA5">
        <w:rPr>
          <w:b/>
          <w:bCs/>
        </w:rPr>
        <w:t>Descriptive information of dogs</w:t>
      </w:r>
    </w:p>
    <w:tbl>
      <w:tblPr>
        <w:tblStyle w:val="TableGrid"/>
        <w:tblpPr w:leftFromText="180" w:rightFromText="180" w:horzAnchor="margin" w:tblpXSpec="center" w:tblpY="465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</w:tblGrid>
      <w:tr w:rsidR="007D6BA5" w14:paraId="035A2CFA" w14:textId="77777777" w:rsidTr="00222252">
        <w:tc>
          <w:tcPr>
            <w:tcW w:w="1168" w:type="dxa"/>
            <w:vAlign w:val="center"/>
          </w:tcPr>
          <w:p w14:paraId="0B5953B7" w14:textId="0379CE8A" w:rsidR="007D6BA5" w:rsidRDefault="007D6BA5" w:rsidP="00222252">
            <w:pPr>
              <w:jc w:val="center"/>
            </w:pPr>
            <w:r>
              <w:t>Dog</w:t>
            </w:r>
          </w:p>
        </w:tc>
        <w:tc>
          <w:tcPr>
            <w:tcW w:w="1168" w:type="dxa"/>
            <w:vAlign w:val="center"/>
          </w:tcPr>
          <w:p w14:paraId="7CED59FC" w14:textId="4C393676" w:rsidR="007D6BA5" w:rsidRDefault="007D6BA5" w:rsidP="00222252">
            <w:pPr>
              <w:jc w:val="center"/>
            </w:pPr>
            <w:r>
              <w:t>Sex</w:t>
            </w:r>
          </w:p>
        </w:tc>
        <w:tc>
          <w:tcPr>
            <w:tcW w:w="1169" w:type="dxa"/>
            <w:vAlign w:val="center"/>
          </w:tcPr>
          <w:p w14:paraId="38A215D4" w14:textId="76C7B645" w:rsidR="007D6BA5" w:rsidRDefault="007D6BA5" w:rsidP="00222252">
            <w:pPr>
              <w:jc w:val="center"/>
            </w:pPr>
            <w:r>
              <w:t>Age</w:t>
            </w:r>
          </w:p>
        </w:tc>
        <w:tc>
          <w:tcPr>
            <w:tcW w:w="1169" w:type="dxa"/>
            <w:vAlign w:val="center"/>
          </w:tcPr>
          <w:p w14:paraId="3D2C3477" w14:textId="2028D771" w:rsidR="007D6BA5" w:rsidRDefault="007D6BA5" w:rsidP="00222252">
            <w:pPr>
              <w:jc w:val="center"/>
            </w:pPr>
            <w:r>
              <w:t>Breed</w:t>
            </w:r>
          </w:p>
        </w:tc>
        <w:tc>
          <w:tcPr>
            <w:tcW w:w="1169" w:type="dxa"/>
            <w:vAlign w:val="center"/>
          </w:tcPr>
          <w:p w14:paraId="63E599E3" w14:textId="62D4DB10" w:rsidR="007D6BA5" w:rsidRDefault="007D6BA5" w:rsidP="00222252">
            <w:pPr>
              <w:jc w:val="center"/>
            </w:pPr>
            <w:r>
              <w:t>Size</w:t>
            </w:r>
          </w:p>
        </w:tc>
      </w:tr>
      <w:tr w:rsidR="007D6BA5" w14:paraId="0BE8E15F" w14:textId="77777777" w:rsidTr="00222252">
        <w:tc>
          <w:tcPr>
            <w:tcW w:w="1168" w:type="dxa"/>
            <w:vAlign w:val="center"/>
          </w:tcPr>
          <w:p w14:paraId="357C1D28" w14:textId="79CD9392" w:rsidR="007D6BA5" w:rsidRDefault="007D6BA5" w:rsidP="00222252">
            <w:pPr>
              <w:jc w:val="center"/>
            </w:pPr>
            <w:r>
              <w:t>Charles</w:t>
            </w:r>
          </w:p>
        </w:tc>
        <w:tc>
          <w:tcPr>
            <w:tcW w:w="1168" w:type="dxa"/>
            <w:vAlign w:val="center"/>
          </w:tcPr>
          <w:p w14:paraId="7577530E" w14:textId="0F7A7262" w:rsidR="007D6BA5" w:rsidRDefault="007D6BA5" w:rsidP="00222252">
            <w:pPr>
              <w:jc w:val="center"/>
            </w:pPr>
            <w:r>
              <w:t>Neutered male</w:t>
            </w:r>
          </w:p>
        </w:tc>
        <w:tc>
          <w:tcPr>
            <w:tcW w:w="1169" w:type="dxa"/>
            <w:vAlign w:val="center"/>
          </w:tcPr>
          <w:p w14:paraId="7DBA43E2" w14:textId="63A2981C" w:rsidR="007D6BA5" w:rsidRDefault="007D6BA5" w:rsidP="00222252">
            <w:pPr>
              <w:jc w:val="center"/>
            </w:pPr>
            <w:r>
              <w:t>3y</w:t>
            </w:r>
          </w:p>
        </w:tc>
        <w:tc>
          <w:tcPr>
            <w:tcW w:w="1169" w:type="dxa"/>
            <w:vAlign w:val="center"/>
          </w:tcPr>
          <w:p w14:paraId="6DCB226B" w14:textId="52921B55" w:rsidR="007D6BA5" w:rsidRDefault="007D6BA5" w:rsidP="00222252">
            <w:pPr>
              <w:jc w:val="center"/>
            </w:pPr>
            <w:r>
              <w:t>Mix</w:t>
            </w:r>
          </w:p>
        </w:tc>
        <w:tc>
          <w:tcPr>
            <w:tcW w:w="1169" w:type="dxa"/>
            <w:vAlign w:val="center"/>
          </w:tcPr>
          <w:p w14:paraId="24F463AD" w14:textId="3C1F80E1" w:rsidR="007D6BA5" w:rsidRDefault="007D6BA5" w:rsidP="00222252">
            <w:pPr>
              <w:jc w:val="center"/>
            </w:pPr>
            <w:r>
              <w:t>Medium</w:t>
            </w:r>
          </w:p>
        </w:tc>
      </w:tr>
      <w:tr w:rsidR="007D6BA5" w14:paraId="300BBC42" w14:textId="77777777" w:rsidTr="00222252">
        <w:tc>
          <w:tcPr>
            <w:tcW w:w="1168" w:type="dxa"/>
            <w:vAlign w:val="center"/>
          </w:tcPr>
          <w:p w14:paraId="001AA739" w14:textId="06432F5A" w:rsidR="007D6BA5" w:rsidRDefault="007D6BA5" w:rsidP="00222252">
            <w:pPr>
              <w:jc w:val="center"/>
            </w:pPr>
            <w:r>
              <w:t>Dasty</w:t>
            </w:r>
          </w:p>
        </w:tc>
        <w:tc>
          <w:tcPr>
            <w:tcW w:w="1168" w:type="dxa"/>
            <w:vAlign w:val="center"/>
          </w:tcPr>
          <w:p w14:paraId="198DE18B" w14:textId="53D6D1AC" w:rsidR="007D6BA5" w:rsidRDefault="007D6BA5" w:rsidP="00222252">
            <w:pPr>
              <w:jc w:val="center"/>
            </w:pPr>
            <w:r>
              <w:t>Neutered male</w:t>
            </w:r>
          </w:p>
        </w:tc>
        <w:tc>
          <w:tcPr>
            <w:tcW w:w="1169" w:type="dxa"/>
            <w:vAlign w:val="center"/>
          </w:tcPr>
          <w:p w14:paraId="73124EF0" w14:textId="2882AF40" w:rsidR="007D6BA5" w:rsidRDefault="007D6BA5" w:rsidP="00222252">
            <w:pPr>
              <w:jc w:val="center"/>
            </w:pPr>
            <w:r>
              <w:t>3y</w:t>
            </w:r>
          </w:p>
        </w:tc>
        <w:tc>
          <w:tcPr>
            <w:tcW w:w="1169" w:type="dxa"/>
            <w:vAlign w:val="center"/>
          </w:tcPr>
          <w:p w14:paraId="206B334C" w14:textId="6280FB1E" w:rsidR="007D6BA5" w:rsidRDefault="007D6BA5" w:rsidP="00222252">
            <w:pPr>
              <w:jc w:val="center"/>
            </w:pPr>
            <w:r>
              <w:t>Labrador</w:t>
            </w:r>
          </w:p>
        </w:tc>
        <w:tc>
          <w:tcPr>
            <w:tcW w:w="1169" w:type="dxa"/>
            <w:vAlign w:val="center"/>
          </w:tcPr>
          <w:p w14:paraId="4B9BBC0E" w14:textId="0679D027" w:rsidR="007D6BA5" w:rsidRDefault="007D6BA5" w:rsidP="00222252">
            <w:pPr>
              <w:jc w:val="center"/>
            </w:pPr>
            <w:r>
              <w:t>Medium</w:t>
            </w:r>
          </w:p>
        </w:tc>
      </w:tr>
      <w:tr w:rsidR="007D6BA5" w14:paraId="015CEF7C" w14:textId="77777777" w:rsidTr="00222252">
        <w:tc>
          <w:tcPr>
            <w:tcW w:w="1168" w:type="dxa"/>
            <w:vAlign w:val="center"/>
          </w:tcPr>
          <w:p w14:paraId="4D4201F3" w14:textId="69DAD1EB" w:rsidR="007D6BA5" w:rsidRDefault="007D6BA5" w:rsidP="00222252">
            <w:pPr>
              <w:jc w:val="center"/>
            </w:pPr>
            <w:r>
              <w:t>Ziggy</w:t>
            </w:r>
          </w:p>
        </w:tc>
        <w:tc>
          <w:tcPr>
            <w:tcW w:w="1168" w:type="dxa"/>
            <w:vAlign w:val="center"/>
          </w:tcPr>
          <w:p w14:paraId="7851962C" w14:textId="393BF482" w:rsidR="007D6BA5" w:rsidRDefault="007D6BA5" w:rsidP="00222252">
            <w:pPr>
              <w:jc w:val="center"/>
            </w:pPr>
            <w:r>
              <w:t>Spayed Female</w:t>
            </w:r>
          </w:p>
        </w:tc>
        <w:tc>
          <w:tcPr>
            <w:tcW w:w="1169" w:type="dxa"/>
            <w:vAlign w:val="center"/>
          </w:tcPr>
          <w:p w14:paraId="6CFB2073" w14:textId="1EF7589F" w:rsidR="007D6BA5" w:rsidRDefault="007D6BA5" w:rsidP="00222252">
            <w:pPr>
              <w:jc w:val="center"/>
            </w:pPr>
            <w:r>
              <w:t>3y</w:t>
            </w:r>
          </w:p>
        </w:tc>
        <w:tc>
          <w:tcPr>
            <w:tcW w:w="1169" w:type="dxa"/>
            <w:vAlign w:val="center"/>
          </w:tcPr>
          <w:p w14:paraId="7918CF63" w14:textId="73887724" w:rsidR="007D6BA5" w:rsidRDefault="007D6BA5" w:rsidP="00222252">
            <w:pPr>
              <w:jc w:val="center"/>
            </w:pPr>
            <w:r>
              <w:t>Mix</w:t>
            </w:r>
          </w:p>
        </w:tc>
        <w:tc>
          <w:tcPr>
            <w:tcW w:w="1169" w:type="dxa"/>
            <w:vAlign w:val="center"/>
          </w:tcPr>
          <w:p w14:paraId="47D913A8" w14:textId="0A3325B0" w:rsidR="007D6BA5" w:rsidRDefault="007D6BA5" w:rsidP="00222252">
            <w:pPr>
              <w:jc w:val="center"/>
            </w:pPr>
            <w:r>
              <w:t>Medium</w:t>
            </w:r>
          </w:p>
        </w:tc>
      </w:tr>
    </w:tbl>
    <w:p w14:paraId="562A702B" w14:textId="77777777" w:rsidR="002C0A9C" w:rsidRDefault="002C0A9C"/>
    <w:sectPr w:rsidR="002C0A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2BF"/>
    <w:rsid w:val="001D1271"/>
    <w:rsid w:val="00222252"/>
    <w:rsid w:val="002C0A9C"/>
    <w:rsid w:val="00352D19"/>
    <w:rsid w:val="007D6BA5"/>
    <w:rsid w:val="008C02BF"/>
    <w:rsid w:val="00DD3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83B9B"/>
  <w15:chartTrackingRefBased/>
  <w15:docId w15:val="{110B24D3-A15C-483A-B810-7E153D1BB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02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2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2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2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2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2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2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2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2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2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2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2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2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2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2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2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2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2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2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02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2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02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2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02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2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02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2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2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2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0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6C265FD548424A9EBCE103773DC7E9" ma:contentTypeVersion="14" ma:contentTypeDescription="Create a new document." ma:contentTypeScope="" ma:versionID="a9d505fc7b1037135dae885d9edab2da">
  <xsd:schema xmlns:xsd="http://www.w3.org/2001/XMLSchema" xmlns:xs="http://www.w3.org/2001/XMLSchema" xmlns:p="http://schemas.microsoft.com/office/2006/metadata/properties" xmlns:ns2="f3e9041c-ef92-4349-9e87-cf745457e6cc" xmlns:ns3="1582bcb1-1560-4639-beb0-3b480b68ebff" targetNamespace="http://schemas.microsoft.com/office/2006/metadata/properties" ma:root="true" ma:fieldsID="168354c19e6e3245db2d1522d8ad2324" ns2:_="" ns3:_="">
    <xsd:import namespace="f3e9041c-ef92-4349-9e87-cf745457e6cc"/>
    <xsd:import namespace="1582bcb1-1560-4639-beb0-3b480b68ebff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e9041c-ef92-4349-9e87-cf745457e6cc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f7c65ed7-e385-4001-9a0e-7979134055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82bcb1-1560-4639-beb0-3b480b68ebff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31c03006-bff6-43e2-a3cb-1a716c9cac1d}" ma:internalName="TaxCatchAll" ma:showField="CatchAllData" ma:web="1582bcb1-1560-4639-beb0-3b480b68eb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582bcb1-1560-4639-beb0-3b480b68ebff" xsi:nil="true"/>
    <lcf76f155ced4ddcb4097134ff3c332f xmlns="f3e9041c-ef92-4349-9e87-cf745457e6c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F998558-470E-4607-A318-896928FA1DFD}"/>
</file>

<file path=customXml/itemProps2.xml><?xml version="1.0" encoding="utf-8"?>
<ds:datastoreItem xmlns:ds="http://schemas.openxmlformats.org/officeDocument/2006/customXml" ds:itemID="{FDB34DF6-146A-4122-B140-1D8160BE131B}"/>
</file>

<file path=customXml/itemProps3.xml><?xml version="1.0" encoding="utf-8"?>
<ds:datastoreItem xmlns:ds="http://schemas.openxmlformats.org/officeDocument/2006/customXml" ds:itemID="{C51004F8-C83A-425C-8C14-C5B2F87393B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es-Rosa, Edgar</dc:creator>
  <cp:keywords/>
  <dc:description/>
  <cp:lastModifiedBy>Aviles-Rosa, Edgar</cp:lastModifiedBy>
  <cp:revision>6</cp:revision>
  <dcterms:created xsi:type="dcterms:W3CDTF">2024-04-18T19:27:00Z</dcterms:created>
  <dcterms:modified xsi:type="dcterms:W3CDTF">2024-04-18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6C265FD548424A9EBCE103773DC7E9</vt:lpwstr>
  </property>
</Properties>
</file>